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26209" w14:textId="3FA913FF" w:rsidR="00FB2E9C" w:rsidRPr="00DF6887" w:rsidRDefault="00D870E3" w:rsidP="00D870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6887">
        <w:rPr>
          <w:rFonts w:ascii="Times New Roman" w:hAnsi="Times New Roman" w:cs="Times New Roman"/>
          <w:b/>
          <w:sz w:val="24"/>
          <w:szCs w:val="24"/>
        </w:rPr>
        <w:t>Suppl</w:t>
      </w:r>
      <w:r w:rsidR="00657994" w:rsidRPr="00DF6887">
        <w:rPr>
          <w:rFonts w:ascii="Times New Roman" w:hAnsi="Times New Roman" w:cs="Times New Roman"/>
          <w:b/>
          <w:sz w:val="24"/>
          <w:szCs w:val="24"/>
        </w:rPr>
        <w:t>em</w:t>
      </w:r>
      <w:r w:rsidR="00D4340B" w:rsidRPr="00DF6887">
        <w:rPr>
          <w:rFonts w:ascii="Times New Roman" w:hAnsi="Times New Roman" w:cs="Times New Roman"/>
          <w:b/>
          <w:sz w:val="24"/>
          <w:szCs w:val="24"/>
        </w:rPr>
        <w:t>e</w:t>
      </w:r>
      <w:r w:rsidR="00657994" w:rsidRPr="00DF6887">
        <w:rPr>
          <w:rFonts w:ascii="Times New Roman" w:hAnsi="Times New Roman" w:cs="Times New Roman"/>
          <w:b/>
          <w:sz w:val="24"/>
          <w:szCs w:val="24"/>
        </w:rPr>
        <w:t>ntary material</w:t>
      </w:r>
    </w:p>
    <w:p w14:paraId="0990DA53" w14:textId="3DF19A43" w:rsidR="00C81971" w:rsidRPr="00DF6887" w:rsidRDefault="00C81971" w:rsidP="00D434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DF6887">
        <w:rPr>
          <w:rFonts w:ascii="Times New Roman" w:hAnsi="Times New Roman" w:cs="Times New Roman"/>
          <w:sz w:val="24"/>
          <w:szCs w:val="24"/>
          <w:u w:val="single"/>
        </w:rPr>
        <w:t>Review protocol</w:t>
      </w:r>
    </w:p>
    <w:p w14:paraId="1514557B" w14:textId="77777777" w:rsidR="00C81971" w:rsidRPr="00DF6887" w:rsidRDefault="00C81971" w:rsidP="006915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u w:val="single"/>
        </w:rPr>
      </w:pPr>
      <w:r w:rsidRPr="00DF688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Background</w:t>
      </w:r>
    </w:p>
    <w:p w14:paraId="0057E4FE" w14:textId="51B8377A" w:rsidR="008A1F01" w:rsidRPr="00DF6887" w:rsidRDefault="00C8197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s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6579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literature search 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as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erformed </w:t>
      </w:r>
      <w:r w:rsidR="006579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nitially on July</w:t>
      </w:r>
      <w:r w:rsidR="00873B35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26,</w:t>
      </w:r>
      <w:r w:rsidR="006579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2020</w:t>
      </w:r>
      <w:r w:rsidR="00873B35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updated most recently on February 3, 2022</w:t>
      </w:r>
      <w:r w:rsidR="006579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o analyze </w:t>
      </w:r>
      <w:r w:rsidR="006579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knowledge from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andomized control trails (RCTs) in </w:t>
      </w:r>
      <w:r w:rsidR="006579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hildren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ith </w:t>
      </w:r>
      <w:r w:rsidR="006579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aediatric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nflammatory rheumatic diseases (</w:t>
      </w:r>
      <w:proofErr w:type="spellStart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iRD</w:t>
      </w:r>
      <w:proofErr w:type="spellEnd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 treated with defined biologic disease modifying antirheumatic drugs (</w:t>
      </w:r>
      <w:proofErr w:type="spellStart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DMARDs</w:t>
      </w:r>
      <w:proofErr w:type="spellEnd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 and Janus kinase (JAK) inhibitors. The literature search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was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done systematically, based on relevant identification, screening, and assessment steps described in the Cochrane Handbook for Systematic Reviews of Interventions (1) and reporting items in the PRISMA statement (2). </w:t>
      </w:r>
    </w:p>
    <w:p w14:paraId="46D77578" w14:textId="77777777" w:rsidR="008A1F01" w:rsidRPr="00DF6887" w:rsidRDefault="008A1F0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10F7F4E" w14:textId="31D9905D" w:rsidR="005747B5" w:rsidRPr="00DF6887" w:rsidRDefault="008A1F0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or analysis performed in the manuscript only</w:t>
      </w:r>
      <w:r w:rsidR="002A6791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arallel-design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5747B5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CTs performed in </w:t>
      </w:r>
      <w:r w:rsidR="00EA0B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juvenile idiopathic arthritis (</w:t>
      </w:r>
      <w:r w:rsidR="005747B5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JIA</w:t>
      </w:r>
      <w:r w:rsidR="00EA0B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</w:t>
      </w:r>
      <w:r w:rsidR="005747B5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JIA-uveitis with ACR Pedi responses 30/50/70</w:t>
      </w:r>
      <w:r w:rsidR="00CC1B81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5747B5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2</w:t>
      </w:r>
      <w:r w:rsidR="00873B35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14</w:t>
      </w:r>
      <w:r w:rsidR="005747B5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weeks </w:t>
      </w:r>
      <w:r w:rsidR="00873B35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fter the start of treatment </w:t>
      </w:r>
      <w:r w:rsidR="005747B5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ere of interest.</w:t>
      </w:r>
    </w:p>
    <w:p w14:paraId="13219294" w14:textId="77777777" w:rsidR="005747B5" w:rsidRPr="00DF6887" w:rsidRDefault="005747B5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14:paraId="1195D181" w14:textId="7A93CCB7" w:rsidR="00C81971" w:rsidRPr="00DF6887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DF688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Objective</w:t>
      </w:r>
    </w:p>
    <w:p w14:paraId="3B930F57" w14:textId="0249AE01" w:rsidR="00C81971" w:rsidRPr="00DF6887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primary objective </w:t>
      </w:r>
      <w:r w:rsidR="006579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of the literature search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is to provide an independent depository of performed RCTs in </w:t>
      </w:r>
      <w:proofErr w:type="spellStart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iRD</w:t>
      </w:r>
      <w:proofErr w:type="spellEnd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atients treated with </w:t>
      </w:r>
      <w:proofErr w:type="spellStart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DMARDs</w:t>
      </w:r>
      <w:proofErr w:type="spellEnd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JAK inhibitors. </w:t>
      </w:r>
    </w:p>
    <w:p w14:paraId="78F11B9F" w14:textId="77777777" w:rsidR="00657994" w:rsidRPr="00DF6887" w:rsidRDefault="00657994" w:rsidP="0069153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EE9537" w14:textId="29DF5C9F" w:rsidR="00657994" w:rsidRPr="00DF6887" w:rsidRDefault="00657994" w:rsidP="0069153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6887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16D89415" w14:textId="77777777" w:rsidR="00E06D82" w:rsidRPr="00DF6887" w:rsidRDefault="00657994" w:rsidP="00691536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F6887">
        <w:rPr>
          <w:rFonts w:ascii="Times New Roman" w:hAnsi="Times New Roman" w:cs="Times New Roman"/>
          <w:i/>
          <w:sz w:val="24"/>
          <w:szCs w:val="24"/>
        </w:rPr>
        <w:t>Search terms</w:t>
      </w:r>
    </w:p>
    <w:p w14:paraId="0AB6DC4D" w14:textId="27DB1D72" w:rsidR="00E06D82" w:rsidRPr="00DF6887" w:rsidRDefault="00E06D82" w:rsidP="00691536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F6887">
        <w:rPr>
          <w:rFonts w:ascii="Times New Roman" w:hAnsi="Times New Roman" w:cs="Times New Roman"/>
          <w:sz w:val="24"/>
          <w:szCs w:val="24"/>
        </w:rPr>
        <w:t>Pub</w:t>
      </w:r>
      <w:r w:rsidR="00873B35" w:rsidRPr="00DF6887">
        <w:rPr>
          <w:rFonts w:ascii="Times New Roman" w:hAnsi="Times New Roman" w:cs="Times New Roman"/>
          <w:sz w:val="24"/>
          <w:szCs w:val="24"/>
        </w:rPr>
        <w:t>M</w:t>
      </w:r>
      <w:r w:rsidRPr="00DF6887">
        <w:rPr>
          <w:rFonts w:ascii="Times New Roman" w:hAnsi="Times New Roman" w:cs="Times New Roman"/>
          <w:sz w:val="24"/>
          <w:szCs w:val="24"/>
        </w:rPr>
        <w:t xml:space="preserve">ed: </w:t>
      </w:r>
      <w:r w:rsidR="00657994" w:rsidRPr="00DF6887">
        <w:rPr>
          <w:rFonts w:ascii="Times New Roman" w:hAnsi="Times New Roman" w:cs="Times New Roman"/>
          <w:sz w:val="24"/>
          <w:szCs w:val="24"/>
        </w:rPr>
        <w:t xml:space="preserve">(pediatric OR children OR infants OR juvenile OR neonatal OR teen OR adolescent) AND (abatacept OR adalimumab OR anakinra OR </w:t>
      </w:r>
      <w:proofErr w:type="spellStart"/>
      <w:r w:rsidR="00657994" w:rsidRPr="00DF6887">
        <w:rPr>
          <w:rFonts w:ascii="Times New Roman" w:hAnsi="Times New Roman" w:cs="Times New Roman"/>
          <w:sz w:val="24"/>
          <w:szCs w:val="24"/>
        </w:rPr>
        <w:t>baricitinib</w:t>
      </w:r>
      <w:proofErr w:type="spellEnd"/>
      <w:r w:rsidR="00657994" w:rsidRPr="00DF6887">
        <w:rPr>
          <w:rFonts w:ascii="Times New Roman" w:hAnsi="Times New Roman" w:cs="Times New Roman"/>
          <w:sz w:val="24"/>
          <w:szCs w:val="24"/>
        </w:rPr>
        <w:t xml:space="preserve"> OR belimumab OR </w:t>
      </w:r>
      <w:proofErr w:type="spellStart"/>
      <w:r w:rsidR="00657994" w:rsidRPr="00DF6887">
        <w:rPr>
          <w:rFonts w:ascii="Times New Roman" w:hAnsi="Times New Roman" w:cs="Times New Roman"/>
          <w:sz w:val="24"/>
          <w:szCs w:val="24"/>
        </w:rPr>
        <w:t>brodalumab</w:t>
      </w:r>
      <w:proofErr w:type="spellEnd"/>
      <w:r w:rsidR="00657994" w:rsidRPr="00DF6887">
        <w:rPr>
          <w:rFonts w:ascii="Times New Roman" w:hAnsi="Times New Roman" w:cs="Times New Roman"/>
          <w:sz w:val="24"/>
          <w:szCs w:val="24"/>
        </w:rPr>
        <w:t xml:space="preserve"> OR canakinumab OR certolizumab OR etanercept OR golimumab OR </w:t>
      </w:r>
      <w:proofErr w:type="spellStart"/>
      <w:r w:rsidR="00657994" w:rsidRPr="00DF6887">
        <w:rPr>
          <w:rFonts w:ascii="Times New Roman" w:hAnsi="Times New Roman" w:cs="Times New Roman"/>
          <w:sz w:val="24"/>
          <w:szCs w:val="24"/>
        </w:rPr>
        <w:t>guselkumab</w:t>
      </w:r>
      <w:proofErr w:type="spellEnd"/>
      <w:r w:rsidR="00657994" w:rsidRPr="00DF6887">
        <w:rPr>
          <w:rFonts w:ascii="Times New Roman" w:hAnsi="Times New Roman" w:cs="Times New Roman"/>
          <w:sz w:val="24"/>
          <w:szCs w:val="24"/>
        </w:rPr>
        <w:t xml:space="preserve"> OR infliximab OR </w:t>
      </w:r>
      <w:proofErr w:type="spellStart"/>
      <w:r w:rsidR="00657994" w:rsidRPr="00DF6887">
        <w:rPr>
          <w:rFonts w:ascii="Times New Roman" w:hAnsi="Times New Roman" w:cs="Times New Roman"/>
          <w:sz w:val="24"/>
          <w:szCs w:val="24"/>
        </w:rPr>
        <w:t>ixekizumab</w:t>
      </w:r>
      <w:proofErr w:type="spellEnd"/>
      <w:r w:rsidR="00657994" w:rsidRPr="00DF688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657994" w:rsidRPr="00DF6887">
        <w:rPr>
          <w:rFonts w:ascii="Times New Roman" w:hAnsi="Times New Roman" w:cs="Times New Roman"/>
          <w:sz w:val="24"/>
          <w:szCs w:val="24"/>
        </w:rPr>
        <w:t>risankizumab</w:t>
      </w:r>
      <w:proofErr w:type="spellEnd"/>
      <w:r w:rsidR="00657994" w:rsidRPr="00DF688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657994" w:rsidRPr="00DF6887">
        <w:rPr>
          <w:rFonts w:ascii="Times New Roman" w:hAnsi="Times New Roman" w:cs="Times New Roman"/>
          <w:sz w:val="24"/>
          <w:szCs w:val="24"/>
        </w:rPr>
        <w:t>rilanocept</w:t>
      </w:r>
      <w:proofErr w:type="spellEnd"/>
      <w:r w:rsidR="00657994" w:rsidRPr="00DF6887">
        <w:rPr>
          <w:rFonts w:ascii="Times New Roman" w:hAnsi="Times New Roman" w:cs="Times New Roman"/>
          <w:sz w:val="24"/>
          <w:szCs w:val="24"/>
        </w:rPr>
        <w:t xml:space="preserve"> OR rituximab OR sarilumab OR </w:t>
      </w:r>
      <w:proofErr w:type="spellStart"/>
      <w:r w:rsidR="00657994" w:rsidRPr="00DF6887">
        <w:rPr>
          <w:rFonts w:ascii="Times New Roman" w:hAnsi="Times New Roman" w:cs="Times New Roman"/>
          <w:sz w:val="24"/>
          <w:szCs w:val="24"/>
        </w:rPr>
        <w:t>secukinumab</w:t>
      </w:r>
      <w:proofErr w:type="spellEnd"/>
      <w:r w:rsidR="00657994" w:rsidRPr="00DF6887">
        <w:rPr>
          <w:rFonts w:ascii="Times New Roman" w:hAnsi="Times New Roman" w:cs="Times New Roman"/>
          <w:sz w:val="24"/>
          <w:szCs w:val="24"/>
        </w:rPr>
        <w:t xml:space="preserve"> OR tildrakizumab OR tocilizumab OR tofacitinib OR </w:t>
      </w:r>
      <w:proofErr w:type="spellStart"/>
      <w:r w:rsidR="00657994" w:rsidRPr="00DF6887">
        <w:rPr>
          <w:rFonts w:ascii="Times New Roman" w:hAnsi="Times New Roman" w:cs="Times New Roman"/>
          <w:sz w:val="24"/>
          <w:szCs w:val="24"/>
        </w:rPr>
        <w:t>upadacitinib</w:t>
      </w:r>
      <w:proofErr w:type="spellEnd"/>
      <w:r w:rsidR="00657994" w:rsidRPr="00DF688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657994" w:rsidRPr="00DF6887">
        <w:rPr>
          <w:rFonts w:ascii="Times New Roman" w:hAnsi="Times New Roman" w:cs="Times New Roman"/>
          <w:sz w:val="24"/>
          <w:szCs w:val="24"/>
        </w:rPr>
        <w:t>ustekinumab</w:t>
      </w:r>
      <w:proofErr w:type="spellEnd"/>
      <w:r w:rsidR="00657994" w:rsidRPr="00DF6887">
        <w:rPr>
          <w:rFonts w:ascii="Times New Roman" w:hAnsi="Times New Roman" w:cs="Times New Roman"/>
          <w:sz w:val="24"/>
          <w:szCs w:val="24"/>
        </w:rPr>
        <w:t xml:space="preserve"> OR Janus kinase OR JAK inhibitor) AND randomized controlled trial [publication type] AND English</w:t>
      </w:r>
    </w:p>
    <w:p w14:paraId="6C114FF5" w14:textId="77777777" w:rsidR="00E06D82" w:rsidRPr="00DF6887" w:rsidRDefault="00657994" w:rsidP="00691536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F6887">
        <w:rPr>
          <w:rFonts w:ascii="Times New Roman" w:hAnsi="Times New Roman" w:cs="Times New Roman"/>
          <w:sz w:val="24"/>
          <w:szCs w:val="24"/>
        </w:rPr>
        <w:t>Clinicaltrials.gov search terms</w:t>
      </w:r>
      <w:r w:rsidR="00E06D82" w:rsidRPr="00DF6887">
        <w:rPr>
          <w:rFonts w:ascii="Times New Roman" w:hAnsi="Times New Roman" w:cs="Times New Roman"/>
          <w:sz w:val="24"/>
          <w:szCs w:val="24"/>
        </w:rPr>
        <w:t xml:space="preserve">: </w:t>
      </w:r>
      <w:r w:rsidRPr="00DF6887">
        <w:rPr>
          <w:rFonts w:ascii="Times New Roman" w:hAnsi="Times New Roman" w:cs="Times New Roman"/>
          <w:sz w:val="24"/>
          <w:szCs w:val="24"/>
        </w:rPr>
        <w:t>For each drug listed in the inclusion criteria, the following search filter was applied: Interventional Studies (Clinical Trials) AND Child (birth-17) AND Studies with Results. To find recruiting studies, the “Studies with Results” filter was not included in the search terms.</w:t>
      </w:r>
    </w:p>
    <w:p w14:paraId="79BA2D94" w14:textId="77777777" w:rsidR="00E06D82" w:rsidRPr="00AF6DC3" w:rsidRDefault="00C81971" w:rsidP="00691536">
      <w:pPr>
        <w:pStyle w:val="ListParagraph"/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F6DC3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Eligibility</w:t>
      </w:r>
    </w:p>
    <w:p w14:paraId="55C00948" w14:textId="77777777" w:rsidR="00E06D82" w:rsidRPr="00DF6887" w:rsidRDefault="00C81971" w:rsidP="00691536">
      <w:pPr>
        <w:pStyle w:val="ListParagraph"/>
        <w:spacing w:after="0" w:line="276" w:lineRule="auto"/>
        <w:ind w:left="36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itles and abstracts are screened for eligibility according to </w:t>
      </w:r>
      <w:r w:rsidR="00E06D82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inclusion and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exclusion criteria: </w:t>
      </w:r>
    </w:p>
    <w:p w14:paraId="5E6888C4" w14:textId="067DC47E" w:rsidR="00C81971" w:rsidRPr="00DF6887" w:rsidRDefault="00E06D82" w:rsidP="00691536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sion criteria: </w:t>
      </w:r>
    </w:p>
    <w:p w14:paraId="6B53AB15" w14:textId="77777777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atients aged 20 years and younger </w:t>
      </w:r>
    </w:p>
    <w:p w14:paraId="03D72358" w14:textId="77777777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reatment with predefined </w:t>
      </w:r>
      <w:proofErr w:type="spellStart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DMARDs</w:t>
      </w:r>
      <w:proofErr w:type="spellEnd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JAK</w:t>
      </w:r>
    </w:p>
    <w:p w14:paraId="6F738ADB" w14:textId="77777777" w:rsidR="00C81971" w:rsidRPr="00DF6887" w:rsidRDefault="00C81971" w:rsidP="00691536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ti-CD20 agents: rituximab</w:t>
      </w:r>
    </w:p>
    <w:p w14:paraId="3EA2F3FC" w14:textId="77777777" w:rsidR="00C81971" w:rsidRPr="00DF6887" w:rsidRDefault="00C81971" w:rsidP="00691536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80/86 inhibitors: abatacept</w:t>
      </w:r>
    </w:p>
    <w:p w14:paraId="0C76F147" w14:textId="77777777" w:rsidR="00C81971" w:rsidRPr="00DF6887" w:rsidRDefault="00C81971" w:rsidP="00691536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L-1 inhibitors: anakinra, canakinumab, rilonacept</w:t>
      </w:r>
    </w:p>
    <w:p w14:paraId="4A12E564" w14:textId="77777777" w:rsidR="00C81971" w:rsidRPr="00DF6887" w:rsidRDefault="00C81971" w:rsidP="00691536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L-6 inhibitors: tocilizumab, sarilumab; </w:t>
      </w:r>
    </w:p>
    <w:p w14:paraId="51F71ACC" w14:textId="77777777" w:rsidR="00C81971" w:rsidRPr="00DF6887" w:rsidRDefault="00C81971" w:rsidP="00691536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L-12/23 inhibitors: </w:t>
      </w:r>
      <w:proofErr w:type="spellStart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stekinumab</w:t>
      </w:r>
      <w:proofErr w:type="spellEnd"/>
    </w:p>
    <w:p w14:paraId="0FCBEC6A" w14:textId="1C708F9D" w:rsidR="00C81971" w:rsidRPr="00DF6887" w:rsidRDefault="00C81971" w:rsidP="00691536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IL-23 inhibitors: </w:t>
      </w:r>
      <w:proofErr w:type="spellStart"/>
      <w:r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>guselkumab</w:t>
      </w:r>
      <w:proofErr w:type="spellEnd"/>
      <w:r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BB0DC8"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>risankizumab</w:t>
      </w:r>
      <w:proofErr w:type="spellEnd"/>
      <w:r w:rsidR="00BB0DC8"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>tildrakizumab</w:t>
      </w:r>
    </w:p>
    <w:p w14:paraId="1D394BFE" w14:textId="3D02241D" w:rsidR="00C81971" w:rsidRPr="00DF6887" w:rsidRDefault="00C81971" w:rsidP="00691536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L-17 inhibitors: </w:t>
      </w:r>
      <w:proofErr w:type="spellStart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cukinumab</w:t>
      </w:r>
      <w:proofErr w:type="spellEnd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>ixekizumab</w:t>
      </w:r>
      <w:proofErr w:type="spellEnd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="00BB39AC"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>bro</w:t>
      </w:r>
      <w:r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BB39AC"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>lumab</w:t>
      </w:r>
      <w:proofErr w:type="spellEnd"/>
    </w:p>
    <w:p w14:paraId="3A250C91" w14:textId="77777777" w:rsidR="00C81971" w:rsidRPr="00DF6887" w:rsidRDefault="00C81971" w:rsidP="00691536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umour necrosis factor (TNF) inhibitors: adalimumab, etanercept, golimumab, infliximab, certolizumab pegol</w:t>
      </w:r>
    </w:p>
    <w:p w14:paraId="3A5FE07B" w14:textId="77777777" w:rsidR="00C81971" w:rsidRPr="00DF6887" w:rsidRDefault="00C81971" w:rsidP="00691536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AFF inhibitors: belimumab</w:t>
      </w:r>
    </w:p>
    <w:p w14:paraId="0B33A54E" w14:textId="77777777" w:rsidR="00C81971" w:rsidRPr="00DF6887" w:rsidRDefault="00C81971" w:rsidP="00691536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JAK inhibitors: </w:t>
      </w:r>
      <w:proofErr w:type="spellStart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aricitinib</w:t>
      </w:r>
      <w:proofErr w:type="spellEnd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tofacitinib, </w:t>
      </w:r>
      <w:proofErr w:type="spellStart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padacitinib</w:t>
      </w:r>
      <w:proofErr w:type="spellEnd"/>
    </w:p>
    <w:p w14:paraId="575953E9" w14:textId="77777777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mple size ≥ five patients</w:t>
      </w:r>
    </w:p>
    <w:p w14:paraId="18F502CA" w14:textId="3E8CBDAE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nfirmed </w:t>
      </w:r>
      <w:proofErr w:type="spellStart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iRD</w:t>
      </w:r>
      <w:proofErr w:type="spellEnd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iagnosis</w:t>
      </w:r>
    </w:p>
    <w:p w14:paraId="0A78BD81" w14:textId="633EC509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 least one relevant primary or secondary efficacy endpoint/outcome </w:t>
      </w:r>
    </w:p>
    <w:p w14:paraId="550AA13A" w14:textId="77777777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English language </w:t>
      </w:r>
    </w:p>
    <w:p w14:paraId="13D82416" w14:textId="77777777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ublished after 1990</w:t>
      </w:r>
    </w:p>
    <w:p w14:paraId="65ED16B0" w14:textId="77777777" w:rsidR="00C81971" w:rsidRPr="00DF6887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clusion criteria </w:t>
      </w:r>
    </w:p>
    <w:p w14:paraId="538C4EB4" w14:textId="77777777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Start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dication</w:t>
      </w:r>
      <w:proofErr w:type="spellEnd"/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t relevant</w:t>
      </w:r>
    </w:p>
    <w:p w14:paraId="48B43764" w14:textId="77777777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pulation not relevant</w:t>
      </w:r>
    </w:p>
    <w:p w14:paraId="44BDD5AA" w14:textId="0ED56D66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udy design not relevant (</w:t>
      </w:r>
      <w:r w:rsidR="00BB0DC8"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ot </w:t>
      </w: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CT) </w:t>
      </w:r>
    </w:p>
    <w:p w14:paraId="41BAA889" w14:textId="77777777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eatment not relevant</w:t>
      </w:r>
    </w:p>
    <w:p w14:paraId="30E05814" w14:textId="77777777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ndpoint/outcome not relevant</w:t>
      </w:r>
    </w:p>
    <w:p w14:paraId="299FB59C" w14:textId="77777777" w:rsidR="00C81971" w:rsidRPr="00DF6887" w:rsidRDefault="00C81971" w:rsidP="0069153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plicate of prior published results without any additional information</w:t>
      </w:r>
    </w:p>
    <w:p w14:paraId="6F06D9F1" w14:textId="77777777" w:rsidR="00C81971" w:rsidRPr="00DF6887" w:rsidRDefault="00C81971" w:rsidP="00691536">
      <w:pPr>
        <w:pStyle w:val="ListParagraph"/>
        <w:autoSpaceDE w:val="0"/>
        <w:autoSpaceDN w:val="0"/>
        <w:adjustRightInd w:val="0"/>
        <w:spacing w:after="0" w:line="276" w:lineRule="auto"/>
        <w:ind w:left="144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4E3DC32" w14:textId="506D5793" w:rsidR="00C81971" w:rsidRPr="00AF6DC3" w:rsidRDefault="00C81971" w:rsidP="00691536">
      <w:pPr>
        <w:pStyle w:val="ListParagraph"/>
        <w:keepNext/>
        <w:keepLines/>
        <w:numPr>
          <w:ilvl w:val="0"/>
          <w:numId w:val="8"/>
        </w:numPr>
        <w:spacing w:before="40" w:after="0" w:line="276" w:lineRule="auto"/>
        <w:jc w:val="both"/>
        <w:outlineLvl w:val="1"/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</w:pPr>
      <w:r w:rsidRPr="00AF6DC3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 xml:space="preserve">Search </w:t>
      </w:r>
      <w:r w:rsidR="00657994" w:rsidRPr="00AF6DC3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 xml:space="preserve">sources </w:t>
      </w:r>
      <w:r w:rsidRPr="00AF6DC3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and retrieval</w:t>
      </w:r>
    </w:p>
    <w:p w14:paraId="64836EDC" w14:textId="73667ED1" w:rsidR="00C81971" w:rsidRPr="00DF6887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primary sources of information for this database 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ere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ubMed,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Cochrane Library, the US National Institutes of Health Ongoing Trials Register ClinicalTrials.gov (</w:t>
      </w:r>
      <w:hyperlink r:id="rId7" w:history="1">
        <w:r w:rsidRPr="00DF6887">
          <w:rPr>
            <w:rStyle w:val="Hyperlink"/>
            <w:rFonts w:ascii="Times New Roman" w:eastAsia="Calibri" w:hAnsi="Times New Roman" w:cs="Times New Roman"/>
            <w:color w:val="000000" w:themeColor="text1"/>
            <w:sz w:val="24"/>
            <w:szCs w:val="24"/>
            <w:lang w:val="en-GB"/>
          </w:rPr>
          <w:t>www.clinicaltrials.gov</w:t>
        </w:r>
      </w:hyperlink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), and the EU Clinical Trials Register (</w:t>
      </w:r>
      <w:hyperlink r:id="rId8" w:history="1">
        <w:r w:rsidRPr="00DF6887">
          <w:rPr>
            <w:rStyle w:val="Hyperlink"/>
            <w:rFonts w:ascii="Times New Roman" w:eastAsia="Calibri" w:hAnsi="Times New Roman" w:cs="Times New Roman"/>
            <w:color w:val="000000" w:themeColor="text1"/>
            <w:sz w:val="24"/>
            <w:szCs w:val="24"/>
            <w:lang w:val="en-GB"/>
          </w:rPr>
          <w:t>www.clinicaltrialsregister.eu</w:t>
        </w:r>
      </w:hyperlink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ugmented by searches on conference abstracts/posters/presentations (</w:t>
      </w:r>
      <w:r w:rsidR="00873B35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CR,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ULAR, PRES, ISSAID), as well as regulatory reviews from FDA/EMA websites (www.fda.gov, www.ema.europa.eu).</w:t>
      </w:r>
    </w:p>
    <w:p w14:paraId="2140E223" w14:textId="77777777" w:rsidR="00C81971" w:rsidRPr="00AF6DC3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</w:pPr>
    </w:p>
    <w:p w14:paraId="513027FD" w14:textId="7922B02C" w:rsidR="00C81971" w:rsidRPr="00AF6DC3" w:rsidRDefault="00C81971" w:rsidP="00691536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</w:pPr>
      <w:r w:rsidRPr="00AF6DC3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Identification</w:t>
      </w:r>
    </w:p>
    <w:p w14:paraId="6B28C1C8" w14:textId="42C0A698" w:rsidR="00C81971" w:rsidRPr="00DF6887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dentification of eligible study reports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were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ased on search terms</w:t>
      </w:r>
      <w:r w:rsidR="00E06D82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eb searches for company trial registries 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ere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onducted for additional data for drugs under development. Finally, references list of published studies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ere</w:t>
      </w:r>
      <w:proofErr w:type="gramEnd"/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eviewed to identify any additional references. The search results 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ere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exported and managed in a spreadsheet and electronic copies (PDFs) of study reports are retrieved via internet sources or local libraries. </w:t>
      </w:r>
    </w:p>
    <w:p w14:paraId="159EFBC9" w14:textId="77777777" w:rsidR="00C81971" w:rsidRPr="00DF6887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F2E17AD" w14:textId="69997E02" w:rsidR="00C81971" w:rsidRPr="00AF6DC3" w:rsidRDefault="00C81971" w:rsidP="00691536">
      <w:pPr>
        <w:pStyle w:val="ListParagraph"/>
        <w:keepNext/>
        <w:keepLines/>
        <w:numPr>
          <w:ilvl w:val="0"/>
          <w:numId w:val="8"/>
        </w:numPr>
        <w:spacing w:before="40" w:after="0" w:line="276" w:lineRule="auto"/>
        <w:jc w:val="both"/>
        <w:outlineLvl w:val="2"/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</w:pPr>
      <w:r w:rsidRPr="00AF6DC3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Screening and eligibility assessment</w:t>
      </w:r>
    </w:p>
    <w:p w14:paraId="764F1086" w14:textId="4A2DDACC" w:rsidR="00C81971" w:rsidRPr="00DF6887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Initial screening, based on retrieved abstracts, as well as the eligibility assessment based on full-text publications 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ere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erformed by two scientists. One scientist 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as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responsible for the execution and documentation and the other provide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upport as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he</w:t>
      </w:r>
      <w:r w:rsidR="008B7C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rapeutic area expert. </w:t>
      </w:r>
    </w:p>
    <w:p w14:paraId="5C2F96AE" w14:textId="77777777" w:rsidR="00E06D82" w:rsidRPr="00DF6887" w:rsidRDefault="00E06D82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1328372D" w14:textId="476CB977" w:rsidR="00C81971" w:rsidRPr="00DF6887" w:rsidRDefault="00C81971" w:rsidP="00691536">
      <w:pPr>
        <w:keepNext/>
        <w:keepLines/>
        <w:spacing w:before="40" w:after="0" w:line="276" w:lineRule="auto"/>
        <w:jc w:val="both"/>
        <w:outlineLvl w:val="1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DF688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Data extraction</w:t>
      </w:r>
    </w:p>
    <w:p w14:paraId="08D9857A" w14:textId="591DE367" w:rsidR="00C81971" w:rsidRPr="00DF6887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ata extraction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was 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one by scientists using an electronic data extraction spreadsheet developed in MS Excel. Consensus sessions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were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held regularly to resolve data extraction issues. </w:t>
      </w:r>
    </w:p>
    <w:p w14:paraId="1BE261C7" w14:textId="77777777" w:rsidR="00C81971" w:rsidRPr="00DF6887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6CDDB92" w14:textId="63E19742" w:rsidR="00C81971" w:rsidRPr="00DF6887" w:rsidRDefault="00C81971" w:rsidP="00691536">
      <w:pPr>
        <w:keepNext/>
        <w:keepLines/>
        <w:spacing w:before="40" w:after="0" w:line="276" w:lineRule="auto"/>
        <w:jc w:val="both"/>
        <w:outlineLvl w:val="1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DF688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Final inclusion</w:t>
      </w:r>
    </w:p>
    <w:p w14:paraId="326D466F" w14:textId="69EA320F" w:rsidR="00C81971" w:rsidRPr="00DF6887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Final selection of the study reports </w:t>
      </w:r>
      <w:r w:rsidR="00BB0DC8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as</w:t>
      </w: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erformed after the scientists involved in the project have a consensus. </w:t>
      </w:r>
      <w:r w:rsidR="00EA0B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Our analysis in this manuscript </w:t>
      </w:r>
      <w:r w:rsidR="00AA7811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ocusing on safety data</w:t>
      </w:r>
      <w:r w:rsidR="00EA0B94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cluded RCTs in patients with JIA/JIA-uveitis with ACR Pedi responses 30/50/70. </w:t>
      </w:r>
      <w:r w:rsidR="00AA7811"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alysis on efficacy data excluded withdrawal study designs.</w:t>
      </w:r>
    </w:p>
    <w:p w14:paraId="71EE2083" w14:textId="35AE86CE" w:rsidR="00F32808" w:rsidRPr="00DF6887" w:rsidRDefault="00F32808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</w:p>
    <w:p w14:paraId="2CED7CD9" w14:textId="47819FE2" w:rsidR="00F32808" w:rsidRPr="00DF6887" w:rsidRDefault="00F32808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</w:p>
    <w:p w14:paraId="52DF70C0" w14:textId="77777777" w:rsidR="00F32808" w:rsidRPr="00DF6887" w:rsidRDefault="00F32808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</w:p>
    <w:p w14:paraId="0CC40BAC" w14:textId="77777777" w:rsidR="00C81971" w:rsidRPr="00DF6887" w:rsidRDefault="00C81971" w:rsidP="0069153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i/>
          <w:iCs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b/>
          <w:i/>
          <w:iCs/>
          <w:color w:val="000000" w:themeColor="text1"/>
          <w:sz w:val="24"/>
          <w:szCs w:val="24"/>
        </w:rPr>
        <w:t>References</w:t>
      </w:r>
    </w:p>
    <w:p w14:paraId="5800736A" w14:textId="77777777" w:rsidR="00C81971" w:rsidRPr="00DF6887" w:rsidRDefault="00C81971" w:rsidP="006915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58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Higgins JPT, Green S (editors). Cochrane Handbook for Systematic Reviews of Interventions Version 5.0.2 [updated September 2009]. The Cochrane Collaboration, 2009. Available from www.cochrane-handbook.org. </w:t>
      </w:r>
    </w:p>
    <w:p w14:paraId="2458909C" w14:textId="77777777" w:rsidR="00C81971" w:rsidRPr="00DF6887" w:rsidRDefault="00C81971" w:rsidP="006915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58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Moher D, </w:t>
      </w:r>
      <w:proofErr w:type="spellStart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Liberati</w:t>
      </w:r>
      <w:proofErr w:type="spellEnd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etzlaff</w:t>
      </w:r>
      <w:proofErr w:type="spellEnd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J, Altman DG, The PRISMA Group (2009). Preferred Reporting Items for Systematic Reviews and Meta-Analyses: The PRISMA Statement. </w:t>
      </w:r>
      <w:proofErr w:type="spellStart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LoS</w:t>
      </w:r>
      <w:proofErr w:type="spellEnd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Med 6(6): e1000097. doi:10.1371/</w:t>
      </w:r>
      <w:proofErr w:type="gramStart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journal.pmed</w:t>
      </w:r>
      <w:proofErr w:type="gramEnd"/>
      <w:r w:rsidRPr="00DF688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1000097 </w:t>
      </w:r>
    </w:p>
    <w:p w14:paraId="62C77CF5" w14:textId="1A11B02D" w:rsidR="006939E9" w:rsidRDefault="006939E9" w:rsidP="00691536">
      <w:pPr>
        <w:spacing w:line="276" w:lineRule="auto"/>
        <w:jc w:val="both"/>
        <w:rPr>
          <w:rFonts w:ascii="Arial" w:hAnsi="Arial" w:cs="Arial"/>
          <w:sz w:val="20"/>
          <w:szCs w:val="20"/>
          <w:u w:val="single"/>
        </w:rPr>
      </w:pPr>
    </w:p>
    <w:p w14:paraId="42207C88" w14:textId="7EB463C8" w:rsidR="006939E9" w:rsidRPr="002B3EED" w:rsidRDefault="006939E9" w:rsidP="00B25187">
      <w:pPr>
        <w:spacing w:after="200" w:line="276" w:lineRule="auto"/>
        <w:rPr>
          <w:rFonts w:ascii="Arial" w:hAnsi="Arial" w:cs="Arial"/>
          <w:color w:val="FF0000"/>
          <w:shd w:val="clear" w:color="auto" w:fill="FFFFFF"/>
        </w:rPr>
      </w:pPr>
    </w:p>
    <w:sectPr w:rsidR="006939E9" w:rsidRPr="002B3EED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3DAAD" w14:textId="77777777" w:rsidR="00E40288" w:rsidRDefault="00E40288" w:rsidP="00FB2E9C">
      <w:pPr>
        <w:spacing w:after="0" w:line="240" w:lineRule="auto"/>
      </w:pPr>
      <w:r>
        <w:separator/>
      </w:r>
    </w:p>
  </w:endnote>
  <w:endnote w:type="continuationSeparator" w:id="0">
    <w:p w14:paraId="3DBFEB67" w14:textId="77777777" w:rsidR="00E40288" w:rsidRDefault="00E40288" w:rsidP="00FB2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1026446"/>
      <w:docPartObj>
        <w:docPartGallery w:val="Page Numbers (Bottom of Page)"/>
        <w:docPartUnique/>
      </w:docPartObj>
    </w:sdtPr>
    <w:sdtEndPr/>
    <w:sdtContent>
      <w:p w14:paraId="3CE5E565" w14:textId="07B926FF" w:rsidR="00FB2E9C" w:rsidRDefault="00FB2E9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1038" w:rsidRPr="00731038">
          <w:rPr>
            <w:noProof/>
            <w:lang w:val="de-DE"/>
          </w:rPr>
          <w:t>5</w:t>
        </w:r>
        <w:r>
          <w:fldChar w:fldCharType="end"/>
        </w:r>
        <w:r w:rsidR="00C81971">
          <w:t>/</w:t>
        </w:r>
        <w:r w:rsidR="00524D73">
          <w:t>3</w:t>
        </w:r>
      </w:p>
    </w:sdtContent>
  </w:sdt>
  <w:p w14:paraId="5A9E2A4F" w14:textId="77777777" w:rsidR="00FB2E9C" w:rsidRDefault="00FB2E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746E0" w14:textId="77777777" w:rsidR="00E40288" w:rsidRDefault="00E40288" w:rsidP="00FB2E9C">
      <w:pPr>
        <w:spacing w:after="0" w:line="240" w:lineRule="auto"/>
      </w:pPr>
      <w:r>
        <w:separator/>
      </w:r>
    </w:p>
  </w:footnote>
  <w:footnote w:type="continuationSeparator" w:id="0">
    <w:p w14:paraId="36FA33A3" w14:textId="77777777" w:rsidR="00E40288" w:rsidRDefault="00E40288" w:rsidP="00FB2E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C3AE8"/>
    <w:multiLevelType w:val="hybridMultilevel"/>
    <w:tmpl w:val="6B44A774"/>
    <w:lvl w:ilvl="0" w:tplc="E0F6EB4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F4FED"/>
    <w:multiLevelType w:val="hybridMultilevel"/>
    <w:tmpl w:val="7C8EE84E"/>
    <w:lvl w:ilvl="0" w:tplc="91700A44">
      <w:start w:val="1"/>
      <w:numFmt w:val="decimal"/>
      <w:lvlText w:val="%1."/>
      <w:lvlJc w:val="left"/>
      <w:pPr>
        <w:ind w:left="360" w:hanging="360"/>
      </w:pPr>
      <w:rPr>
        <w:rFonts w:ascii="Arial" w:eastAsia="SimSun" w:hAnsi="Arial" w:cs="Arial" w:hint="default"/>
        <w:b w:val="0"/>
        <w:color w:val="000000" w:themeColor="text1"/>
        <w:u w:val="no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081432"/>
    <w:multiLevelType w:val="hybridMultilevel"/>
    <w:tmpl w:val="747C2B56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9D0C87"/>
    <w:multiLevelType w:val="hybridMultilevel"/>
    <w:tmpl w:val="03EE0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7D0444"/>
    <w:multiLevelType w:val="hybridMultilevel"/>
    <w:tmpl w:val="8B70F048"/>
    <w:lvl w:ilvl="0" w:tplc="4D18FF2C">
      <w:start w:val="1"/>
      <w:numFmt w:val="upperLetter"/>
      <w:lvlText w:val="%1)"/>
      <w:lvlJc w:val="left"/>
      <w:pPr>
        <w:ind w:left="720" w:hanging="360"/>
      </w:pPr>
      <w:rPr>
        <w:rFonts w:ascii="Arial" w:eastAsia="Calibri" w:hAnsi="Arial" w:cs="Arial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5470E6"/>
    <w:multiLevelType w:val="multilevel"/>
    <w:tmpl w:val="F74CB0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2311EC1"/>
    <w:multiLevelType w:val="hybridMultilevel"/>
    <w:tmpl w:val="A80C67D8"/>
    <w:lvl w:ilvl="0" w:tplc="4D18FF2C">
      <w:start w:val="1"/>
      <w:numFmt w:val="upperLetter"/>
      <w:lvlText w:val="%1)"/>
      <w:lvlJc w:val="left"/>
      <w:pPr>
        <w:ind w:left="720" w:hanging="360"/>
      </w:pPr>
      <w:rPr>
        <w:rFonts w:ascii="Arial" w:eastAsia="Calibri" w:hAnsi="Arial" w:cs="Arial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6D4926"/>
    <w:multiLevelType w:val="hybridMultilevel"/>
    <w:tmpl w:val="EFC02134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90645444">
    <w:abstractNumId w:val="2"/>
  </w:num>
  <w:num w:numId="2" w16cid:durableId="1174998171">
    <w:abstractNumId w:val="0"/>
  </w:num>
  <w:num w:numId="3" w16cid:durableId="580604767">
    <w:abstractNumId w:val="3"/>
  </w:num>
  <w:num w:numId="4" w16cid:durableId="71435690">
    <w:abstractNumId w:val="6"/>
  </w:num>
  <w:num w:numId="5" w16cid:durableId="1764450158">
    <w:abstractNumId w:val="4"/>
  </w:num>
  <w:num w:numId="6" w16cid:durableId="2034306847">
    <w:abstractNumId w:val="1"/>
  </w:num>
  <w:num w:numId="7" w16cid:durableId="1404253459">
    <w:abstractNumId w:val="5"/>
  </w:num>
  <w:num w:numId="8" w16cid:durableId="17570915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0E3"/>
    <w:rsid w:val="00002AC8"/>
    <w:rsid w:val="00007AEE"/>
    <w:rsid w:val="000E24F3"/>
    <w:rsid w:val="00181749"/>
    <w:rsid w:val="001E3EB9"/>
    <w:rsid w:val="002247F8"/>
    <w:rsid w:val="00274FAC"/>
    <w:rsid w:val="002A3982"/>
    <w:rsid w:val="002A6791"/>
    <w:rsid w:val="002C1416"/>
    <w:rsid w:val="002E2249"/>
    <w:rsid w:val="002E732A"/>
    <w:rsid w:val="002F573D"/>
    <w:rsid w:val="00314BAC"/>
    <w:rsid w:val="00343DD8"/>
    <w:rsid w:val="00357458"/>
    <w:rsid w:val="003678C1"/>
    <w:rsid w:val="003C419C"/>
    <w:rsid w:val="003E0896"/>
    <w:rsid w:val="00437E30"/>
    <w:rsid w:val="0047676D"/>
    <w:rsid w:val="004B05FE"/>
    <w:rsid w:val="00524D73"/>
    <w:rsid w:val="00525875"/>
    <w:rsid w:val="005747B5"/>
    <w:rsid w:val="00576996"/>
    <w:rsid w:val="00583C1B"/>
    <w:rsid w:val="005E4B37"/>
    <w:rsid w:val="0060461F"/>
    <w:rsid w:val="00626A14"/>
    <w:rsid w:val="00643715"/>
    <w:rsid w:val="00657994"/>
    <w:rsid w:val="00672A89"/>
    <w:rsid w:val="00691536"/>
    <w:rsid w:val="006939E9"/>
    <w:rsid w:val="006D5C76"/>
    <w:rsid w:val="006E6B4F"/>
    <w:rsid w:val="00731038"/>
    <w:rsid w:val="007E0DE5"/>
    <w:rsid w:val="0085394A"/>
    <w:rsid w:val="00873B35"/>
    <w:rsid w:val="008A1F01"/>
    <w:rsid w:val="008B7C94"/>
    <w:rsid w:val="00902073"/>
    <w:rsid w:val="00926C55"/>
    <w:rsid w:val="00950586"/>
    <w:rsid w:val="009943CF"/>
    <w:rsid w:val="009F7849"/>
    <w:rsid w:val="00A14268"/>
    <w:rsid w:val="00A819DA"/>
    <w:rsid w:val="00AA7811"/>
    <w:rsid w:val="00AB65BF"/>
    <w:rsid w:val="00AD022E"/>
    <w:rsid w:val="00AE3AAE"/>
    <w:rsid w:val="00AF6DC3"/>
    <w:rsid w:val="00AF720E"/>
    <w:rsid w:val="00B16B32"/>
    <w:rsid w:val="00B25187"/>
    <w:rsid w:val="00BB0DC8"/>
    <w:rsid w:val="00BB39AC"/>
    <w:rsid w:val="00BD22EB"/>
    <w:rsid w:val="00C02825"/>
    <w:rsid w:val="00C31057"/>
    <w:rsid w:val="00C62D18"/>
    <w:rsid w:val="00C81971"/>
    <w:rsid w:val="00CC1B81"/>
    <w:rsid w:val="00D05085"/>
    <w:rsid w:val="00D15027"/>
    <w:rsid w:val="00D312F7"/>
    <w:rsid w:val="00D32066"/>
    <w:rsid w:val="00D42807"/>
    <w:rsid w:val="00D4340B"/>
    <w:rsid w:val="00D778E0"/>
    <w:rsid w:val="00D870E3"/>
    <w:rsid w:val="00D9401B"/>
    <w:rsid w:val="00DA1FCC"/>
    <w:rsid w:val="00DC7B94"/>
    <w:rsid w:val="00DD492D"/>
    <w:rsid w:val="00DF6887"/>
    <w:rsid w:val="00E06D82"/>
    <w:rsid w:val="00E40288"/>
    <w:rsid w:val="00EA0B94"/>
    <w:rsid w:val="00F00CBE"/>
    <w:rsid w:val="00F32808"/>
    <w:rsid w:val="00FB2E9C"/>
    <w:rsid w:val="00FD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C51153"/>
  <w15:docId w15:val="{66E88070-C39A-40E9-8C74-691DF0506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0E3"/>
    <w:pPr>
      <w:spacing w:after="160" w:line="259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9E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0E3"/>
    <w:pPr>
      <w:ind w:left="720"/>
      <w:contextualSpacing/>
    </w:pPr>
  </w:style>
  <w:style w:type="table" w:styleId="TableGrid">
    <w:name w:val="Table Grid"/>
    <w:basedOn w:val="TableNormal"/>
    <w:uiPriority w:val="59"/>
    <w:rsid w:val="00D870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2E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E9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2E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E9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22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24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24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249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rsid w:val="00C81971"/>
    <w:rPr>
      <w:color w:val="0000FF"/>
      <w:u w:val="single"/>
    </w:rPr>
  </w:style>
  <w:style w:type="paragraph" w:styleId="Revision">
    <w:name w:val="Revision"/>
    <w:hidden/>
    <w:uiPriority w:val="99"/>
    <w:semiHidden/>
    <w:rsid w:val="002247F8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9E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linicaltrialsregister.eu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linicaltrials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9</Words>
  <Characters>449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-Kinderspital beider Basel (UKBB)</Company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Welzel</dc:creator>
  <cp:lastModifiedBy>Klervi Golhen</cp:lastModifiedBy>
  <cp:revision>33</cp:revision>
  <dcterms:created xsi:type="dcterms:W3CDTF">2022-04-21T17:51:00Z</dcterms:created>
  <dcterms:modified xsi:type="dcterms:W3CDTF">2022-05-05T15:31:00Z</dcterms:modified>
</cp:coreProperties>
</file>